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B7B09" w14:textId="0F4D4153" w:rsidR="007C7F24" w:rsidRPr="00EF78CC" w:rsidRDefault="007C7F24" w:rsidP="00811A31">
      <w:pPr>
        <w:spacing w:line="480" w:lineRule="auto"/>
        <w:jc w:val="both"/>
        <w:rPr>
          <w:bCs/>
          <w:color w:val="000000" w:themeColor="text1"/>
        </w:rPr>
      </w:pPr>
      <w:proofErr w:type="spellStart"/>
      <w:r w:rsidRPr="009A1985">
        <w:rPr>
          <w:b/>
          <w:bCs/>
          <w:color w:val="000000" w:themeColor="text1"/>
          <w:u w:val="single"/>
        </w:rPr>
        <w:t>STable</w:t>
      </w:r>
      <w:proofErr w:type="spellEnd"/>
      <w:r w:rsidRPr="009A1985">
        <w:rPr>
          <w:b/>
          <w:bCs/>
          <w:color w:val="000000" w:themeColor="text1"/>
          <w:u w:val="single"/>
        </w:rPr>
        <w:t xml:space="preserve"> </w:t>
      </w:r>
      <w:r>
        <w:rPr>
          <w:b/>
          <w:bCs/>
          <w:color w:val="000000" w:themeColor="text1"/>
          <w:u w:val="single"/>
        </w:rPr>
        <w:t>4</w:t>
      </w:r>
      <w:r w:rsidRPr="009A1985">
        <w:rPr>
          <w:b/>
          <w:bCs/>
          <w:color w:val="000000" w:themeColor="text1"/>
          <w:u w:val="single"/>
        </w:rPr>
        <w:t>.</w:t>
      </w:r>
      <w:r w:rsidR="00EF78CC">
        <w:rPr>
          <w:b/>
          <w:bCs/>
          <w:color w:val="000000" w:themeColor="text1"/>
        </w:rPr>
        <w:t xml:space="preserve"> </w:t>
      </w:r>
      <w:r w:rsidR="008A62F3">
        <w:rPr>
          <w:bCs/>
          <w:color w:val="000000" w:themeColor="text1"/>
        </w:rPr>
        <w:t>Reagents</w:t>
      </w:r>
      <w:r w:rsidR="00EF78CC" w:rsidRPr="00EF78CC">
        <w:rPr>
          <w:bCs/>
          <w:color w:val="000000" w:themeColor="text1"/>
        </w:rPr>
        <w:t xml:space="preserve"> </w:t>
      </w:r>
      <w:bookmarkStart w:id="0" w:name="_Hlk187160125"/>
      <w:r w:rsidR="00EF78CC" w:rsidRPr="00EF78CC">
        <w:rPr>
          <w:bCs/>
          <w:color w:val="000000" w:themeColor="text1"/>
        </w:rPr>
        <w:t xml:space="preserve">used for </w:t>
      </w:r>
      <w:r w:rsidR="008A62F3">
        <w:rPr>
          <w:bCs/>
          <w:color w:val="000000" w:themeColor="text1"/>
        </w:rPr>
        <w:t>the</w:t>
      </w:r>
      <w:r w:rsidR="00EF78CC" w:rsidRPr="00EF78CC">
        <w:rPr>
          <w:bCs/>
          <w:color w:val="000000" w:themeColor="text1"/>
        </w:rPr>
        <w:t xml:space="preserve"> quantification</w:t>
      </w:r>
      <w:r w:rsidR="008A62F3">
        <w:rPr>
          <w:bCs/>
          <w:color w:val="000000" w:themeColor="text1"/>
        </w:rPr>
        <w:t xml:space="preserve"> of </w:t>
      </w:r>
      <w:r w:rsidR="00AD6B69" w:rsidRPr="00D04FAD">
        <w:rPr>
          <w:bCs/>
          <w:color w:val="000000" w:themeColor="text1"/>
        </w:rPr>
        <w:t>immune cells</w:t>
      </w:r>
      <w:r w:rsidR="00EF78CC" w:rsidRPr="00EF78CC">
        <w:rPr>
          <w:bCs/>
          <w:color w:val="000000" w:themeColor="text1"/>
        </w:rPr>
        <w:t xml:space="preserve"> </w:t>
      </w:r>
      <w:r w:rsidR="00EF78CC" w:rsidRPr="00EF78CC">
        <w:rPr>
          <w:bCs/>
          <w:i/>
          <w:color w:val="000000" w:themeColor="text1"/>
        </w:rPr>
        <w:t>in vivo</w:t>
      </w:r>
      <w:r w:rsidR="00EF78CC" w:rsidRPr="00EF78CC">
        <w:rPr>
          <w:bCs/>
          <w:color w:val="000000" w:themeColor="text1"/>
        </w:rPr>
        <w:t>.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962"/>
        <w:gridCol w:w="1174"/>
        <w:gridCol w:w="1243"/>
        <w:gridCol w:w="1257"/>
        <w:gridCol w:w="1875"/>
        <w:gridCol w:w="1148"/>
        <w:gridCol w:w="835"/>
        <w:gridCol w:w="866"/>
      </w:tblGrid>
      <w:tr w:rsidR="00AD6B69" w:rsidRPr="007C7F24" w14:paraId="3EBF31D7" w14:textId="77777777" w:rsidTr="00AD6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noWrap/>
            <w:hideMark/>
          </w:tcPr>
          <w:bookmarkEnd w:id="0"/>
          <w:p w14:paraId="27F7DB85" w14:textId="77777777" w:rsidR="00AD6B69" w:rsidRPr="007C7F24" w:rsidRDefault="00AD6B69" w:rsidP="007C7F24">
            <w:pPr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Antigen</w:t>
            </w:r>
          </w:p>
        </w:tc>
        <w:tc>
          <w:tcPr>
            <w:tcW w:w="1336" w:type="dxa"/>
            <w:noWrap/>
            <w:hideMark/>
          </w:tcPr>
          <w:p w14:paraId="6AAD531B" w14:textId="77777777" w:rsidR="00AD6B69" w:rsidRPr="007C7F24" w:rsidRDefault="00AD6B69" w:rsidP="007C7F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Clone</w:t>
            </w:r>
          </w:p>
        </w:tc>
        <w:tc>
          <w:tcPr>
            <w:tcW w:w="1434" w:type="dxa"/>
            <w:noWrap/>
            <w:hideMark/>
          </w:tcPr>
          <w:p w14:paraId="165A3231" w14:textId="77777777" w:rsidR="00AD6B69" w:rsidRPr="007C7F24" w:rsidRDefault="00AD6B69" w:rsidP="007C7F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Fluorophore</w:t>
            </w:r>
          </w:p>
        </w:tc>
        <w:tc>
          <w:tcPr>
            <w:tcW w:w="1432" w:type="dxa"/>
            <w:noWrap/>
            <w:hideMark/>
          </w:tcPr>
          <w:p w14:paraId="1D442D30" w14:textId="77777777" w:rsidR="00AD6B69" w:rsidRPr="007C7F24" w:rsidRDefault="00AD6B69" w:rsidP="007C7F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Species</w:t>
            </w:r>
          </w:p>
        </w:tc>
        <w:tc>
          <w:tcPr>
            <w:tcW w:w="816" w:type="dxa"/>
          </w:tcPr>
          <w:p w14:paraId="01368BCC" w14:textId="6F49171C" w:rsidR="00AD6B69" w:rsidRPr="007C7F24" w:rsidRDefault="00AD6B69" w:rsidP="007C7F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Cell type</w:t>
            </w:r>
          </w:p>
        </w:tc>
        <w:tc>
          <w:tcPr>
            <w:tcW w:w="1322" w:type="dxa"/>
            <w:noWrap/>
            <w:hideMark/>
          </w:tcPr>
          <w:p w14:paraId="5B86446E" w14:textId="699B2DBD" w:rsidR="00AD6B69" w:rsidRPr="007C7F24" w:rsidRDefault="00AD6B69" w:rsidP="007C7F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Company</w:t>
            </w:r>
          </w:p>
        </w:tc>
        <w:tc>
          <w:tcPr>
            <w:tcW w:w="939" w:type="dxa"/>
            <w:noWrap/>
            <w:hideMark/>
          </w:tcPr>
          <w:p w14:paraId="48FC206E" w14:textId="77777777" w:rsidR="00AD6B69" w:rsidRPr="007C7F24" w:rsidRDefault="00AD6B69" w:rsidP="007C7F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Catalog #</w:t>
            </w:r>
          </w:p>
        </w:tc>
        <w:tc>
          <w:tcPr>
            <w:tcW w:w="979" w:type="dxa"/>
            <w:noWrap/>
            <w:hideMark/>
          </w:tcPr>
          <w:p w14:paraId="0B74E817" w14:textId="53459823" w:rsidR="00AD6B69" w:rsidRPr="007C7F24" w:rsidRDefault="00AD6B69" w:rsidP="007C7F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 xml:space="preserve">Dilution </w:t>
            </w:r>
          </w:p>
        </w:tc>
      </w:tr>
      <w:tr w:rsidR="00AD6B69" w14:paraId="46CA3692" w14:textId="77777777" w:rsidTr="00AD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</w:tcPr>
          <w:p w14:paraId="0D578E02" w14:textId="4FB875CB" w:rsidR="00AD6B69" w:rsidRPr="002C5ADE" w:rsidRDefault="00AD6B69" w:rsidP="00EF78CC">
            <w:pPr>
              <w:jc w:val="both"/>
              <w:rPr>
                <w:color w:val="000000" w:themeColor="text1"/>
              </w:rPr>
            </w:pPr>
            <w:r w:rsidRPr="007C7F24">
              <w:rPr>
                <w:color w:val="212121"/>
                <w:sz w:val="22"/>
                <w:szCs w:val="22"/>
              </w:rPr>
              <w:t>CD45.2</w:t>
            </w:r>
          </w:p>
        </w:tc>
        <w:tc>
          <w:tcPr>
            <w:tcW w:w="1336" w:type="dxa"/>
          </w:tcPr>
          <w:p w14:paraId="72EFAC01" w14:textId="728BCC0D" w:rsidR="00AD6B69" w:rsidRDefault="00AD6B69" w:rsidP="00EF78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C7F24">
              <w:rPr>
                <w:color w:val="212121"/>
                <w:sz w:val="22"/>
                <w:szCs w:val="22"/>
              </w:rPr>
              <w:t>104</w:t>
            </w:r>
          </w:p>
        </w:tc>
        <w:tc>
          <w:tcPr>
            <w:tcW w:w="1434" w:type="dxa"/>
          </w:tcPr>
          <w:p w14:paraId="6FA694ED" w14:textId="782010B8" w:rsidR="00AD6B69" w:rsidRDefault="00AD6B69" w:rsidP="00EF78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C7F24">
              <w:rPr>
                <w:color w:val="212121"/>
                <w:sz w:val="22"/>
                <w:szCs w:val="22"/>
              </w:rPr>
              <w:t>BV786</w:t>
            </w:r>
          </w:p>
        </w:tc>
        <w:tc>
          <w:tcPr>
            <w:tcW w:w="1432" w:type="dxa"/>
          </w:tcPr>
          <w:p w14:paraId="64AC3DF5" w14:textId="012E68BF" w:rsidR="00AD6B69" w:rsidRDefault="00AD6B69" w:rsidP="00EF78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C7F24">
              <w:rPr>
                <w:color w:val="212121"/>
                <w:sz w:val="22"/>
                <w:szCs w:val="22"/>
              </w:rPr>
              <w:t>Mouse anti-mouse</w:t>
            </w:r>
          </w:p>
        </w:tc>
        <w:tc>
          <w:tcPr>
            <w:tcW w:w="816" w:type="dxa"/>
          </w:tcPr>
          <w:p w14:paraId="53CD9D31" w14:textId="4F35EE34" w:rsidR="00AD6B69" w:rsidRPr="007C7F24" w:rsidRDefault="00AD6B69" w:rsidP="00EF78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ocytes</w:t>
            </w:r>
          </w:p>
        </w:tc>
        <w:tc>
          <w:tcPr>
            <w:tcW w:w="1322" w:type="dxa"/>
          </w:tcPr>
          <w:p w14:paraId="3ED1D591" w14:textId="249DC64F" w:rsidR="00AD6B69" w:rsidRDefault="00AD6B69" w:rsidP="00EF78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C7F24">
              <w:rPr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939" w:type="dxa"/>
          </w:tcPr>
          <w:p w14:paraId="12FAF54B" w14:textId="613E7CDB" w:rsidR="00AD6B69" w:rsidRDefault="00AD6B69" w:rsidP="00EF78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C7F24">
              <w:rPr>
                <w:color w:val="000000"/>
                <w:sz w:val="22"/>
                <w:szCs w:val="22"/>
              </w:rPr>
              <w:t>563686</w:t>
            </w:r>
          </w:p>
        </w:tc>
        <w:tc>
          <w:tcPr>
            <w:tcW w:w="979" w:type="dxa"/>
          </w:tcPr>
          <w:p w14:paraId="40A0FB03" w14:textId="3548CFAD" w:rsidR="00AD6B69" w:rsidRDefault="00AD6B69" w:rsidP="00EF78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C7F24">
              <w:rPr>
                <w:color w:val="212121"/>
                <w:sz w:val="22"/>
                <w:szCs w:val="22"/>
              </w:rPr>
              <w:t>1:100</w:t>
            </w:r>
          </w:p>
        </w:tc>
      </w:tr>
      <w:tr w:rsidR="00AD6B69" w:rsidRPr="007C7F24" w14:paraId="429E87F6" w14:textId="77777777" w:rsidTr="00AD6B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noWrap/>
            <w:hideMark/>
          </w:tcPr>
          <w:p w14:paraId="60647FF1" w14:textId="77777777" w:rsidR="00AD6B69" w:rsidRPr="007C7F24" w:rsidRDefault="00AD6B69" w:rsidP="007C7F24">
            <w:pPr>
              <w:rPr>
                <w:color w:val="212121"/>
                <w:sz w:val="22"/>
                <w:szCs w:val="22"/>
              </w:rPr>
            </w:pPr>
            <w:bookmarkStart w:id="1" w:name="_Hlk179898746"/>
            <w:r w:rsidRPr="007C7F24">
              <w:rPr>
                <w:color w:val="212121"/>
                <w:sz w:val="22"/>
                <w:szCs w:val="22"/>
              </w:rPr>
              <w:t>CD11b</w:t>
            </w:r>
          </w:p>
        </w:tc>
        <w:tc>
          <w:tcPr>
            <w:tcW w:w="1336" w:type="dxa"/>
            <w:noWrap/>
            <w:hideMark/>
          </w:tcPr>
          <w:p w14:paraId="0A8D28EE" w14:textId="77777777" w:rsidR="00AD6B69" w:rsidRPr="007C7F24" w:rsidRDefault="00AD6B69" w:rsidP="007C7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M1/70</w:t>
            </w:r>
          </w:p>
        </w:tc>
        <w:tc>
          <w:tcPr>
            <w:tcW w:w="1434" w:type="dxa"/>
            <w:noWrap/>
            <w:hideMark/>
          </w:tcPr>
          <w:p w14:paraId="6467E6E9" w14:textId="77777777" w:rsidR="00AD6B69" w:rsidRPr="007C7F24" w:rsidRDefault="00AD6B69" w:rsidP="007C7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APC-Cy7</w:t>
            </w:r>
          </w:p>
        </w:tc>
        <w:tc>
          <w:tcPr>
            <w:tcW w:w="1432" w:type="dxa"/>
            <w:noWrap/>
            <w:hideMark/>
          </w:tcPr>
          <w:p w14:paraId="0112582F" w14:textId="77777777" w:rsidR="00AD6B69" w:rsidRPr="007C7F24" w:rsidRDefault="00AD6B69" w:rsidP="007C7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Rat anti-mouse</w:t>
            </w:r>
          </w:p>
        </w:tc>
        <w:tc>
          <w:tcPr>
            <w:tcW w:w="816" w:type="dxa"/>
          </w:tcPr>
          <w:p w14:paraId="2C0DB34E" w14:textId="3A374855" w:rsidR="00AD6B69" w:rsidRPr="007C7F24" w:rsidRDefault="00AD6B69" w:rsidP="007C7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trophils/Microglia</w:t>
            </w:r>
          </w:p>
        </w:tc>
        <w:tc>
          <w:tcPr>
            <w:tcW w:w="1322" w:type="dxa"/>
            <w:noWrap/>
            <w:hideMark/>
          </w:tcPr>
          <w:p w14:paraId="37CDA6E4" w14:textId="121433A3" w:rsidR="00AD6B69" w:rsidRPr="007C7F24" w:rsidRDefault="00AD6B69" w:rsidP="007C7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7F24">
              <w:rPr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939" w:type="dxa"/>
            <w:noWrap/>
            <w:hideMark/>
          </w:tcPr>
          <w:p w14:paraId="67884BEC" w14:textId="77777777" w:rsidR="00AD6B69" w:rsidRPr="007C7F24" w:rsidRDefault="00AD6B69" w:rsidP="007C7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7F24">
              <w:rPr>
                <w:color w:val="000000"/>
                <w:sz w:val="22"/>
                <w:szCs w:val="22"/>
              </w:rPr>
              <w:t>557657</w:t>
            </w:r>
          </w:p>
        </w:tc>
        <w:tc>
          <w:tcPr>
            <w:tcW w:w="979" w:type="dxa"/>
            <w:noWrap/>
            <w:hideMark/>
          </w:tcPr>
          <w:p w14:paraId="72D592E5" w14:textId="77777777" w:rsidR="00AD6B69" w:rsidRPr="007C7F24" w:rsidRDefault="00AD6B69" w:rsidP="007C7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1:400</w:t>
            </w:r>
          </w:p>
        </w:tc>
      </w:tr>
      <w:bookmarkEnd w:id="1"/>
      <w:tr w:rsidR="00AD6B69" w:rsidRPr="007C7F24" w14:paraId="61C511E8" w14:textId="77777777" w:rsidTr="00AD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noWrap/>
            <w:hideMark/>
          </w:tcPr>
          <w:p w14:paraId="51421580" w14:textId="77777777" w:rsidR="00AD6B69" w:rsidRPr="007C7F24" w:rsidRDefault="00AD6B69" w:rsidP="007C7F24">
            <w:pPr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Ly6G</w:t>
            </w:r>
          </w:p>
        </w:tc>
        <w:tc>
          <w:tcPr>
            <w:tcW w:w="1336" w:type="dxa"/>
            <w:noWrap/>
            <w:hideMark/>
          </w:tcPr>
          <w:p w14:paraId="6F3FA37E" w14:textId="77777777" w:rsidR="00AD6B69" w:rsidRPr="007C7F24" w:rsidRDefault="00AD6B69" w:rsidP="007C7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1A8</w:t>
            </w:r>
          </w:p>
        </w:tc>
        <w:tc>
          <w:tcPr>
            <w:tcW w:w="1434" w:type="dxa"/>
            <w:noWrap/>
            <w:hideMark/>
          </w:tcPr>
          <w:p w14:paraId="77700A5D" w14:textId="77777777" w:rsidR="00AD6B69" w:rsidRPr="007C7F24" w:rsidRDefault="00AD6B69" w:rsidP="007C7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PerCP-Cy5.5</w:t>
            </w:r>
          </w:p>
        </w:tc>
        <w:tc>
          <w:tcPr>
            <w:tcW w:w="1432" w:type="dxa"/>
            <w:noWrap/>
            <w:hideMark/>
          </w:tcPr>
          <w:p w14:paraId="204A79B7" w14:textId="77777777" w:rsidR="00AD6B69" w:rsidRPr="007C7F24" w:rsidRDefault="00AD6B69" w:rsidP="007C7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Rat anti-mouse</w:t>
            </w:r>
          </w:p>
        </w:tc>
        <w:tc>
          <w:tcPr>
            <w:tcW w:w="816" w:type="dxa"/>
          </w:tcPr>
          <w:p w14:paraId="580C00E6" w14:textId="3ACC03A1" w:rsidR="00AD6B69" w:rsidRPr="007C7F24" w:rsidRDefault="00AD6B69" w:rsidP="007C7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trophils</w:t>
            </w:r>
          </w:p>
        </w:tc>
        <w:tc>
          <w:tcPr>
            <w:tcW w:w="1322" w:type="dxa"/>
            <w:noWrap/>
            <w:hideMark/>
          </w:tcPr>
          <w:p w14:paraId="642C128E" w14:textId="24A48EEE" w:rsidR="00AD6B69" w:rsidRPr="007C7F24" w:rsidRDefault="00AD6B69" w:rsidP="007C7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7F24">
              <w:rPr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939" w:type="dxa"/>
            <w:noWrap/>
            <w:hideMark/>
          </w:tcPr>
          <w:p w14:paraId="09D0D0D1" w14:textId="77777777" w:rsidR="00AD6B69" w:rsidRPr="007C7F24" w:rsidRDefault="00AD6B69" w:rsidP="007C7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7F24">
              <w:rPr>
                <w:color w:val="000000"/>
                <w:sz w:val="22"/>
                <w:szCs w:val="22"/>
              </w:rPr>
              <w:t>566435</w:t>
            </w:r>
          </w:p>
        </w:tc>
        <w:tc>
          <w:tcPr>
            <w:tcW w:w="979" w:type="dxa"/>
            <w:noWrap/>
            <w:hideMark/>
          </w:tcPr>
          <w:p w14:paraId="2AE7A5BD" w14:textId="77777777" w:rsidR="00AD6B69" w:rsidRPr="007C7F24" w:rsidRDefault="00AD6B69" w:rsidP="007C7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1:100</w:t>
            </w:r>
          </w:p>
        </w:tc>
      </w:tr>
      <w:tr w:rsidR="00AD6B69" w:rsidRPr="007C7F24" w14:paraId="01B4C15D" w14:textId="77777777" w:rsidTr="00AD6B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noWrap/>
          </w:tcPr>
          <w:p w14:paraId="5FEDC091" w14:textId="21A0FB28" w:rsidR="00AD6B69" w:rsidRPr="007C7F24" w:rsidRDefault="00AD6B69" w:rsidP="008A62F3">
            <w:pPr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Zombie Aqua</w:t>
            </w:r>
          </w:p>
        </w:tc>
        <w:tc>
          <w:tcPr>
            <w:tcW w:w="1336" w:type="dxa"/>
            <w:noWrap/>
          </w:tcPr>
          <w:p w14:paraId="3F016FCA" w14:textId="60CA955D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N/A</w:t>
            </w:r>
          </w:p>
        </w:tc>
        <w:tc>
          <w:tcPr>
            <w:tcW w:w="1434" w:type="dxa"/>
            <w:noWrap/>
          </w:tcPr>
          <w:p w14:paraId="352A6E8D" w14:textId="56D0F051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BV510</w:t>
            </w:r>
          </w:p>
        </w:tc>
        <w:tc>
          <w:tcPr>
            <w:tcW w:w="1432" w:type="dxa"/>
            <w:noWrap/>
          </w:tcPr>
          <w:p w14:paraId="37DFECB7" w14:textId="28A043F8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N/A</w:t>
            </w:r>
          </w:p>
        </w:tc>
        <w:tc>
          <w:tcPr>
            <w:tcW w:w="816" w:type="dxa"/>
          </w:tcPr>
          <w:p w14:paraId="7FF4D364" w14:textId="5E55D5AD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22" w:type="dxa"/>
            <w:noWrap/>
          </w:tcPr>
          <w:p w14:paraId="24890BFD" w14:textId="5F8B597C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7C7F24"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939" w:type="dxa"/>
            <w:noWrap/>
          </w:tcPr>
          <w:p w14:paraId="389DA4C7" w14:textId="1C16A023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7F24">
              <w:rPr>
                <w:color w:val="000000"/>
                <w:sz w:val="22"/>
                <w:szCs w:val="22"/>
              </w:rPr>
              <w:t>423102</w:t>
            </w:r>
          </w:p>
        </w:tc>
        <w:tc>
          <w:tcPr>
            <w:tcW w:w="979" w:type="dxa"/>
            <w:noWrap/>
          </w:tcPr>
          <w:p w14:paraId="12C74528" w14:textId="2B0A2B5E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1:400</w:t>
            </w:r>
          </w:p>
        </w:tc>
      </w:tr>
      <w:tr w:rsidR="00AD6B69" w:rsidRPr="007C7F24" w14:paraId="57956B5E" w14:textId="77777777" w:rsidTr="00AD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noWrap/>
          </w:tcPr>
          <w:p w14:paraId="7C3CE130" w14:textId="5662CB41" w:rsidR="00AD6B69" w:rsidRDefault="00AD6B69" w:rsidP="008A62F3">
            <w:pPr>
              <w:rPr>
                <w:color w:val="212121"/>
                <w:sz w:val="22"/>
                <w:szCs w:val="22"/>
              </w:rPr>
            </w:pPr>
            <w:r w:rsidRPr="007C7F24">
              <w:rPr>
                <w:color w:val="212121"/>
                <w:sz w:val="22"/>
                <w:szCs w:val="22"/>
              </w:rPr>
              <w:t>Ly6</w:t>
            </w:r>
            <w:r>
              <w:rPr>
                <w:color w:val="212121"/>
                <w:sz w:val="22"/>
                <w:szCs w:val="22"/>
              </w:rPr>
              <w:t>C</w:t>
            </w:r>
          </w:p>
        </w:tc>
        <w:tc>
          <w:tcPr>
            <w:tcW w:w="1336" w:type="dxa"/>
            <w:noWrap/>
          </w:tcPr>
          <w:p w14:paraId="4697F60F" w14:textId="127973F9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HK1.4</w:t>
            </w:r>
          </w:p>
        </w:tc>
        <w:tc>
          <w:tcPr>
            <w:tcW w:w="1434" w:type="dxa"/>
            <w:noWrap/>
          </w:tcPr>
          <w:p w14:paraId="4EC76E99" w14:textId="5387C30D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PE-Texas Red</w:t>
            </w:r>
          </w:p>
        </w:tc>
        <w:tc>
          <w:tcPr>
            <w:tcW w:w="1432" w:type="dxa"/>
            <w:noWrap/>
          </w:tcPr>
          <w:p w14:paraId="53EAB28E" w14:textId="797DA36A" w:rsidR="00AD6B69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Rat anti-mouse</w:t>
            </w:r>
          </w:p>
        </w:tc>
        <w:tc>
          <w:tcPr>
            <w:tcW w:w="816" w:type="dxa"/>
          </w:tcPr>
          <w:p w14:paraId="41ED908C" w14:textId="16B92B0D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nocytes</w:t>
            </w:r>
          </w:p>
        </w:tc>
        <w:tc>
          <w:tcPr>
            <w:tcW w:w="1322" w:type="dxa"/>
            <w:noWrap/>
          </w:tcPr>
          <w:p w14:paraId="6DD0DCA8" w14:textId="6E5EB25D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7C7F24"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939" w:type="dxa"/>
            <w:noWrap/>
          </w:tcPr>
          <w:p w14:paraId="00AE0887" w14:textId="50E002AC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044</w:t>
            </w:r>
          </w:p>
        </w:tc>
        <w:tc>
          <w:tcPr>
            <w:tcW w:w="979" w:type="dxa"/>
            <w:noWrap/>
          </w:tcPr>
          <w:p w14:paraId="2F89E14F" w14:textId="25BF150F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:200</w:t>
            </w:r>
          </w:p>
        </w:tc>
      </w:tr>
      <w:tr w:rsidR="00AD6B69" w:rsidRPr="007C7F24" w14:paraId="1F559FED" w14:textId="77777777" w:rsidTr="00AD6B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noWrap/>
          </w:tcPr>
          <w:p w14:paraId="1A44C80F" w14:textId="4D908212" w:rsidR="00AD6B69" w:rsidRDefault="00AD6B69" w:rsidP="008A62F3">
            <w:pPr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F4/80</w:t>
            </w:r>
          </w:p>
        </w:tc>
        <w:tc>
          <w:tcPr>
            <w:tcW w:w="1336" w:type="dxa"/>
            <w:noWrap/>
          </w:tcPr>
          <w:p w14:paraId="5BBBAD95" w14:textId="0F4E2C0D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BM8</w:t>
            </w:r>
          </w:p>
        </w:tc>
        <w:tc>
          <w:tcPr>
            <w:tcW w:w="1434" w:type="dxa"/>
            <w:noWrap/>
          </w:tcPr>
          <w:p w14:paraId="49FF0791" w14:textId="0B572C96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4D0506">
              <w:rPr>
                <w:color w:val="212121"/>
                <w:sz w:val="22"/>
                <w:szCs w:val="22"/>
              </w:rPr>
              <w:t>BV711</w:t>
            </w:r>
          </w:p>
        </w:tc>
        <w:tc>
          <w:tcPr>
            <w:tcW w:w="1432" w:type="dxa"/>
            <w:noWrap/>
          </w:tcPr>
          <w:p w14:paraId="57D228BB" w14:textId="5114491A" w:rsidR="00AD6B69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Rat anti-mouse</w:t>
            </w:r>
          </w:p>
        </w:tc>
        <w:tc>
          <w:tcPr>
            <w:tcW w:w="816" w:type="dxa"/>
          </w:tcPr>
          <w:p w14:paraId="122FFF2B" w14:textId="3F5194F6" w:rsidR="00AD6B69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phages</w:t>
            </w:r>
          </w:p>
        </w:tc>
        <w:tc>
          <w:tcPr>
            <w:tcW w:w="1322" w:type="dxa"/>
            <w:noWrap/>
          </w:tcPr>
          <w:p w14:paraId="34716CB8" w14:textId="51CF20F4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939" w:type="dxa"/>
            <w:noWrap/>
          </w:tcPr>
          <w:p w14:paraId="7E64A010" w14:textId="61747570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D0506">
              <w:rPr>
                <w:color w:val="000000"/>
                <w:sz w:val="22"/>
                <w:szCs w:val="22"/>
              </w:rPr>
              <w:t>123147</w:t>
            </w:r>
          </w:p>
        </w:tc>
        <w:tc>
          <w:tcPr>
            <w:tcW w:w="979" w:type="dxa"/>
            <w:noWrap/>
          </w:tcPr>
          <w:p w14:paraId="755D821E" w14:textId="28E1EA33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:400</w:t>
            </w:r>
          </w:p>
        </w:tc>
      </w:tr>
      <w:tr w:rsidR="00AD6B69" w:rsidRPr="007C7F24" w14:paraId="484E2EA1" w14:textId="77777777" w:rsidTr="00AD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noWrap/>
          </w:tcPr>
          <w:p w14:paraId="32E517A6" w14:textId="6F9C52A6" w:rsidR="00AD6B69" w:rsidRDefault="00AD6B69" w:rsidP="008A62F3">
            <w:pPr>
              <w:rPr>
                <w:color w:val="212121"/>
                <w:sz w:val="22"/>
                <w:szCs w:val="22"/>
              </w:rPr>
            </w:pPr>
            <w:r w:rsidRPr="004D0506">
              <w:rPr>
                <w:color w:val="212121"/>
                <w:sz w:val="22"/>
                <w:szCs w:val="22"/>
              </w:rPr>
              <w:t>MHC II</w:t>
            </w:r>
          </w:p>
        </w:tc>
        <w:tc>
          <w:tcPr>
            <w:tcW w:w="1336" w:type="dxa"/>
            <w:noWrap/>
          </w:tcPr>
          <w:p w14:paraId="54F4B32A" w14:textId="77777777" w:rsidR="00AD6B69" w:rsidRPr="004D0506" w:rsidRDefault="00AD6B69" w:rsidP="004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4D0506">
              <w:rPr>
                <w:color w:val="212121"/>
                <w:sz w:val="22"/>
                <w:szCs w:val="22"/>
              </w:rPr>
              <w:t>M5/114.15.2</w:t>
            </w:r>
          </w:p>
          <w:p w14:paraId="19C8F8E6" w14:textId="77777777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</w:p>
        </w:tc>
        <w:tc>
          <w:tcPr>
            <w:tcW w:w="1434" w:type="dxa"/>
            <w:noWrap/>
          </w:tcPr>
          <w:p w14:paraId="1F48EBB4" w14:textId="77777777" w:rsidR="00AD6B69" w:rsidRDefault="00AD6B69" w:rsidP="004D0506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+mn-ea" w:cs="+mn-cs"/>
                <w:color w:val="212121"/>
                <w:kern w:val="24"/>
                <w:sz w:val="22"/>
                <w:szCs w:val="22"/>
              </w:rPr>
              <w:t>BV650</w:t>
            </w:r>
          </w:p>
          <w:p w14:paraId="4E014EDE" w14:textId="77777777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</w:p>
        </w:tc>
        <w:tc>
          <w:tcPr>
            <w:tcW w:w="1432" w:type="dxa"/>
            <w:noWrap/>
          </w:tcPr>
          <w:p w14:paraId="233B8726" w14:textId="1A19E624" w:rsidR="00AD6B69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Rat anti-mouse</w:t>
            </w:r>
          </w:p>
        </w:tc>
        <w:tc>
          <w:tcPr>
            <w:tcW w:w="816" w:type="dxa"/>
          </w:tcPr>
          <w:p w14:paraId="428620F5" w14:textId="559D8988" w:rsidR="00AD6B69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ndritic cells</w:t>
            </w:r>
          </w:p>
        </w:tc>
        <w:tc>
          <w:tcPr>
            <w:tcW w:w="1322" w:type="dxa"/>
            <w:noWrap/>
          </w:tcPr>
          <w:p w14:paraId="3DBC70E1" w14:textId="565CD5E2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hermo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939" w:type="dxa"/>
            <w:noWrap/>
          </w:tcPr>
          <w:p w14:paraId="2E7D03EF" w14:textId="77777777" w:rsidR="00AD6B69" w:rsidRPr="004D0506" w:rsidRDefault="00AD6B69" w:rsidP="004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D0506">
              <w:rPr>
                <w:color w:val="000000"/>
                <w:sz w:val="22"/>
                <w:szCs w:val="22"/>
              </w:rPr>
              <w:t>64-5321-82</w:t>
            </w:r>
          </w:p>
          <w:p w14:paraId="01434ACC" w14:textId="77777777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79" w:type="dxa"/>
            <w:noWrap/>
          </w:tcPr>
          <w:p w14:paraId="0D992C89" w14:textId="110BB108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:200</w:t>
            </w:r>
          </w:p>
        </w:tc>
      </w:tr>
      <w:tr w:rsidR="00AD6B69" w:rsidRPr="007C7F24" w14:paraId="60DA2649" w14:textId="77777777" w:rsidTr="00AD6B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noWrap/>
          </w:tcPr>
          <w:p w14:paraId="7A5FB7EE" w14:textId="0CBA163B" w:rsidR="00AD6B69" w:rsidRDefault="00AD6B69" w:rsidP="008A62F3">
            <w:pPr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B220</w:t>
            </w:r>
          </w:p>
        </w:tc>
        <w:tc>
          <w:tcPr>
            <w:tcW w:w="1336" w:type="dxa"/>
            <w:noWrap/>
          </w:tcPr>
          <w:p w14:paraId="45201B19" w14:textId="62884153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4D0506">
              <w:rPr>
                <w:color w:val="212121"/>
                <w:sz w:val="22"/>
                <w:szCs w:val="22"/>
              </w:rPr>
              <w:t>RA3</w:t>
            </w:r>
            <w:r>
              <w:rPr>
                <w:color w:val="212121"/>
                <w:sz w:val="22"/>
                <w:szCs w:val="22"/>
              </w:rPr>
              <w:t>-</w:t>
            </w:r>
            <w:r w:rsidRPr="004D0506">
              <w:rPr>
                <w:color w:val="212121"/>
                <w:sz w:val="22"/>
                <w:szCs w:val="22"/>
              </w:rPr>
              <w:t>6B2</w:t>
            </w:r>
          </w:p>
        </w:tc>
        <w:tc>
          <w:tcPr>
            <w:tcW w:w="1434" w:type="dxa"/>
            <w:noWrap/>
          </w:tcPr>
          <w:p w14:paraId="7BBC6ED0" w14:textId="0E24DFB8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APC</w:t>
            </w:r>
            <w:r w:rsidR="008E1752">
              <w:rPr>
                <w:color w:val="212121"/>
                <w:sz w:val="22"/>
                <w:szCs w:val="22"/>
              </w:rPr>
              <w:t>-A</w:t>
            </w:r>
          </w:p>
        </w:tc>
        <w:tc>
          <w:tcPr>
            <w:tcW w:w="1432" w:type="dxa"/>
            <w:noWrap/>
          </w:tcPr>
          <w:p w14:paraId="06F40E83" w14:textId="1C23D4ED" w:rsidR="00AD6B69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Rat anti-mouse/human</w:t>
            </w:r>
          </w:p>
        </w:tc>
        <w:tc>
          <w:tcPr>
            <w:tcW w:w="816" w:type="dxa"/>
          </w:tcPr>
          <w:p w14:paraId="79C55165" w14:textId="2A6CD1A9" w:rsidR="00AD6B69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 cells</w:t>
            </w:r>
          </w:p>
        </w:tc>
        <w:tc>
          <w:tcPr>
            <w:tcW w:w="1322" w:type="dxa"/>
            <w:noWrap/>
          </w:tcPr>
          <w:p w14:paraId="5BDD6F43" w14:textId="2EAB3963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939" w:type="dxa"/>
            <w:noWrap/>
          </w:tcPr>
          <w:p w14:paraId="5902359B" w14:textId="5E6608D7" w:rsidR="00AD6B69" w:rsidRPr="004D0506" w:rsidRDefault="00AD6B69" w:rsidP="004D0506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+mn-ea" w:cs="+mn-cs"/>
                <w:color w:val="000000"/>
                <w:kern w:val="24"/>
                <w:sz w:val="22"/>
                <w:szCs w:val="22"/>
              </w:rPr>
              <w:t>103212</w:t>
            </w:r>
          </w:p>
        </w:tc>
        <w:tc>
          <w:tcPr>
            <w:tcW w:w="979" w:type="dxa"/>
            <w:noWrap/>
          </w:tcPr>
          <w:p w14:paraId="44CF5419" w14:textId="47E8ECE1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:100</w:t>
            </w:r>
          </w:p>
        </w:tc>
      </w:tr>
      <w:tr w:rsidR="00AD6B69" w:rsidRPr="007C7F24" w14:paraId="2F3F6C39" w14:textId="77777777" w:rsidTr="00AD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noWrap/>
          </w:tcPr>
          <w:p w14:paraId="3F9A330B" w14:textId="3FF22CC9" w:rsidR="00AD6B69" w:rsidRDefault="00AD6B69" w:rsidP="008A62F3">
            <w:pPr>
              <w:rPr>
                <w:color w:val="212121"/>
                <w:sz w:val="22"/>
                <w:szCs w:val="22"/>
              </w:rPr>
            </w:pPr>
            <w:r w:rsidRPr="004D0506">
              <w:rPr>
                <w:color w:val="212121"/>
                <w:sz w:val="22"/>
                <w:szCs w:val="22"/>
              </w:rPr>
              <w:t>CD3e</w:t>
            </w:r>
          </w:p>
        </w:tc>
        <w:tc>
          <w:tcPr>
            <w:tcW w:w="1336" w:type="dxa"/>
            <w:noWrap/>
          </w:tcPr>
          <w:p w14:paraId="2B40CB36" w14:textId="2C410121" w:rsidR="00AD6B69" w:rsidRPr="004D0506" w:rsidRDefault="00AD6B69" w:rsidP="004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4D0506">
              <w:rPr>
                <w:color w:val="212121"/>
                <w:sz w:val="22"/>
                <w:szCs w:val="22"/>
              </w:rPr>
              <w:t>145</w:t>
            </w:r>
            <w:r>
              <w:rPr>
                <w:color w:val="212121"/>
                <w:sz w:val="22"/>
                <w:szCs w:val="22"/>
              </w:rPr>
              <w:t>-</w:t>
            </w:r>
            <w:r w:rsidRPr="004D0506">
              <w:rPr>
                <w:color w:val="212121"/>
                <w:sz w:val="22"/>
                <w:szCs w:val="22"/>
              </w:rPr>
              <w:t>2C11</w:t>
            </w:r>
          </w:p>
          <w:p w14:paraId="19A4F3F5" w14:textId="77777777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</w:p>
        </w:tc>
        <w:tc>
          <w:tcPr>
            <w:tcW w:w="1434" w:type="dxa"/>
            <w:noWrap/>
          </w:tcPr>
          <w:p w14:paraId="682FB201" w14:textId="112197F7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PE</w:t>
            </w:r>
          </w:p>
        </w:tc>
        <w:tc>
          <w:tcPr>
            <w:tcW w:w="1432" w:type="dxa"/>
            <w:noWrap/>
          </w:tcPr>
          <w:p w14:paraId="08CCAC74" w14:textId="34FD8F45" w:rsidR="00AD6B69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 w:rsidRPr="004D0506">
              <w:rPr>
                <w:color w:val="212121"/>
                <w:sz w:val="22"/>
                <w:szCs w:val="22"/>
              </w:rPr>
              <w:t>Armenian hamster anti-mouse</w:t>
            </w:r>
          </w:p>
        </w:tc>
        <w:tc>
          <w:tcPr>
            <w:tcW w:w="816" w:type="dxa"/>
          </w:tcPr>
          <w:p w14:paraId="57B1A702" w14:textId="287B459B" w:rsidR="00AD6B69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 cells</w:t>
            </w:r>
          </w:p>
        </w:tc>
        <w:tc>
          <w:tcPr>
            <w:tcW w:w="1322" w:type="dxa"/>
            <w:noWrap/>
          </w:tcPr>
          <w:p w14:paraId="2F009AAF" w14:textId="21D08601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939" w:type="dxa"/>
            <w:noWrap/>
          </w:tcPr>
          <w:p w14:paraId="62AD1278" w14:textId="77777777" w:rsidR="00AD6B69" w:rsidRPr="004D0506" w:rsidRDefault="00AD6B69" w:rsidP="004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D0506">
              <w:rPr>
                <w:color w:val="000000"/>
                <w:sz w:val="22"/>
                <w:szCs w:val="22"/>
              </w:rPr>
              <w:t>12-0031-82</w:t>
            </w:r>
          </w:p>
          <w:p w14:paraId="453AFC6C" w14:textId="77777777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79" w:type="dxa"/>
            <w:noWrap/>
          </w:tcPr>
          <w:p w14:paraId="02F294B4" w14:textId="69C16944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:100</w:t>
            </w:r>
          </w:p>
        </w:tc>
      </w:tr>
      <w:tr w:rsidR="00AD6B69" w:rsidRPr="007C7F24" w14:paraId="7EBCD7FE" w14:textId="77777777" w:rsidTr="00AD6B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noWrap/>
          </w:tcPr>
          <w:p w14:paraId="2F278E58" w14:textId="696BA572" w:rsidR="00AD6B69" w:rsidRDefault="00AD6B69" w:rsidP="008A62F3">
            <w:pPr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CD4</w:t>
            </w:r>
          </w:p>
        </w:tc>
        <w:tc>
          <w:tcPr>
            <w:tcW w:w="1336" w:type="dxa"/>
            <w:noWrap/>
          </w:tcPr>
          <w:p w14:paraId="1B8C82F7" w14:textId="152CD5C7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RM4-5</w:t>
            </w:r>
          </w:p>
        </w:tc>
        <w:tc>
          <w:tcPr>
            <w:tcW w:w="1434" w:type="dxa"/>
            <w:noWrap/>
          </w:tcPr>
          <w:p w14:paraId="7888EBA9" w14:textId="73371ED6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BV605</w:t>
            </w:r>
          </w:p>
        </w:tc>
        <w:tc>
          <w:tcPr>
            <w:tcW w:w="1432" w:type="dxa"/>
            <w:noWrap/>
          </w:tcPr>
          <w:p w14:paraId="37C5997F" w14:textId="71A07FED" w:rsidR="00AD6B69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Rat anti-mouse</w:t>
            </w:r>
          </w:p>
        </w:tc>
        <w:tc>
          <w:tcPr>
            <w:tcW w:w="816" w:type="dxa"/>
          </w:tcPr>
          <w:p w14:paraId="00570234" w14:textId="6C5A0A53" w:rsidR="00AD6B69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4 T cells</w:t>
            </w:r>
          </w:p>
        </w:tc>
        <w:tc>
          <w:tcPr>
            <w:tcW w:w="1322" w:type="dxa"/>
            <w:noWrap/>
          </w:tcPr>
          <w:p w14:paraId="329E7494" w14:textId="5560DEFA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939" w:type="dxa"/>
            <w:noWrap/>
          </w:tcPr>
          <w:p w14:paraId="03EB2AA2" w14:textId="7881364A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548</w:t>
            </w:r>
          </w:p>
        </w:tc>
        <w:tc>
          <w:tcPr>
            <w:tcW w:w="979" w:type="dxa"/>
            <w:noWrap/>
          </w:tcPr>
          <w:p w14:paraId="6FCF4CA9" w14:textId="528E939A" w:rsidR="00AD6B69" w:rsidRPr="007C7F24" w:rsidRDefault="00AD6B69" w:rsidP="008A6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:400</w:t>
            </w:r>
          </w:p>
        </w:tc>
      </w:tr>
      <w:tr w:rsidR="00AD6B69" w:rsidRPr="007C7F24" w14:paraId="0DB4EFD0" w14:textId="77777777" w:rsidTr="00AD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noWrap/>
          </w:tcPr>
          <w:p w14:paraId="2DB71AFE" w14:textId="264B3FF1" w:rsidR="00AD6B69" w:rsidRDefault="00AD6B69" w:rsidP="008A62F3">
            <w:pPr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CD8a</w:t>
            </w:r>
          </w:p>
        </w:tc>
        <w:tc>
          <w:tcPr>
            <w:tcW w:w="1336" w:type="dxa"/>
            <w:noWrap/>
          </w:tcPr>
          <w:p w14:paraId="64935584" w14:textId="15E38EE6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53-6.7</w:t>
            </w:r>
          </w:p>
        </w:tc>
        <w:tc>
          <w:tcPr>
            <w:tcW w:w="1434" w:type="dxa"/>
            <w:noWrap/>
          </w:tcPr>
          <w:p w14:paraId="0344A197" w14:textId="6D1BAC63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AF700</w:t>
            </w:r>
          </w:p>
        </w:tc>
        <w:tc>
          <w:tcPr>
            <w:tcW w:w="1432" w:type="dxa"/>
            <w:noWrap/>
          </w:tcPr>
          <w:p w14:paraId="7AF7E243" w14:textId="3F9EFD8F" w:rsidR="00AD6B69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Rat anti-mouse</w:t>
            </w:r>
          </w:p>
        </w:tc>
        <w:tc>
          <w:tcPr>
            <w:tcW w:w="816" w:type="dxa"/>
          </w:tcPr>
          <w:p w14:paraId="79A9AFBA" w14:textId="49A303B0" w:rsidR="00AD6B69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8 T cells</w:t>
            </w:r>
          </w:p>
        </w:tc>
        <w:tc>
          <w:tcPr>
            <w:tcW w:w="1322" w:type="dxa"/>
            <w:noWrap/>
          </w:tcPr>
          <w:p w14:paraId="12B01E54" w14:textId="24FC2F27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939" w:type="dxa"/>
            <w:noWrap/>
          </w:tcPr>
          <w:p w14:paraId="09883BFC" w14:textId="2DFE450A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-0081-82</w:t>
            </w:r>
          </w:p>
        </w:tc>
        <w:tc>
          <w:tcPr>
            <w:tcW w:w="979" w:type="dxa"/>
            <w:noWrap/>
          </w:tcPr>
          <w:p w14:paraId="4A71E041" w14:textId="3E116B1F" w:rsidR="00AD6B69" w:rsidRPr="007C7F24" w:rsidRDefault="00AD6B69" w:rsidP="008A6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:200</w:t>
            </w:r>
          </w:p>
        </w:tc>
      </w:tr>
    </w:tbl>
    <w:p w14:paraId="170ECD7E" w14:textId="77777777" w:rsidR="008A62F3" w:rsidRDefault="008A62F3" w:rsidP="00811A31">
      <w:pPr>
        <w:spacing w:line="480" w:lineRule="auto"/>
        <w:jc w:val="both"/>
        <w:rPr>
          <w:b/>
        </w:rPr>
      </w:pPr>
    </w:p>
    <w:sectPr w:rsidR="008A62F3" w:rsidSect="007E4AE0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7B45EF" w14:textId="77777777" w:rsidR="006423FD" w:rsidRDefault="006423FD" w:rsidP="005B559F">
      <w:r>
        <w:separator/>
      </w:r>
    </w:p>
  </w:endnote>
  <w:endnote w:type="continuationSeparator" w:id="0">
    <w:p w14:paraId="2D1D6B2C" w14:textId="77777777" w:rsidR="006423FD" w:rsidRDefault="006423FD" w:rsidP="005B5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2434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82C5CB" w14:textId="0587DD91" w:rsidR="002B4FEE" w:rsidRDefault="002B4F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1A4246" w14:textId="77777777" w:rsidR="002B4FEE" w:rsidRDefault="002B4F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CC508" w14:textId="77777777" w:rsidR="006423FD" w:rsidRDefault="006423FD" w:rsidP="005B559F">
      <w:r>
        <w:separator/>
      </w:r>
    </w:p>
  </w:footnote>
  <w:footnote w:type="continuationSeparator" w:id="0">
    <w:p w14:paraId="1B17272E" w14:textId="77777777" w:rsidR="006423FD" w:rsidRDefault="006423FD" w:rsidP="005B5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s52029nx9w26e05sfvexvwaavtvza0teaw&quot;&gt;PLoS Pathogens-202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8&lt;/item&gt;&lt;item&gt;109&lt;/item&gt;&lt;item&gt;110&lt;/item&gt;&lt;item&gt;111&lt;/item&gt;&lt;/record-ids&gt;&lt;/item&gt;&lt;/Libraries&gt;"/>
  </w:docVars>
  <w:rsids>
    <w:rsidRoot w:val="001F7C48"/>
    <w:rsid w:val="000014BF"/>
    <w:rsid w:val="000046C9"/>
    <w:rsid w:val="0000724F"/>
    <w:rsid w:val="00015937"/>
    <w:rsid w:val="00017F43"/>
    <w:rsid w:val="00030968"/>
    <w:rsid w:val="000309FD"/>
    <w:rsid w:val="0003301A"/>
    <w:rsid w:val="0003563B"/>
    <w:rsid w:val="00036913"/>
    <w:rsid w:val="00041BD4"/>
    <w:rsid w:val="000445EC"/>
    <w:rsid w:val="000448CC"/>
    <w:rsid w:val="0005494F"/>
    <w:rsid w:val="00054D0F"/>
    <w:rsid w:val="00056C37"/>
    <w:rsid w:val="000665A2"/>
    <w:rsid w:val="00067CE1"/>
    <w:rsid w:val="00073273"/>
    <w:rsid w:val="00073BEB"/>
    <w:rsid w:val="000753F6"/>
    <w:rsid w:val="00077C5D"/>
    <w:rsid w:val="00077DC3"/>
    <w:rsid w:val="00083208"/>
    <w:rsid w:val="00083AEB"/>
    <w:rsid w:val="0008552B"/>
    <w:rsid w:val="000858B4"/>
    <w:rsid w:val="00090FD3"/>
    <w:rsid w:val="00091F51"/>
    <w:rsid w:val="00093146"/>
    <w:rsid w:val="00095882"/>
    <w:rsid w:val="000A0960"/>
    <w:rsid w:val="000B164D"/>
    <w:rsid w:val="000B3845"/>
    <w:rsid w:val="000B67BA"/>
    <w:rsid w:val="000B76AF"/>
    <w:rsid w:val="000C1021"/>
    <w:rsid w:val="000C3E09"/>
    <w:rsid w:val="000C48F1"/>
    <w:rsid w:val="000C4916"/>
    <w:rsid w:val="000D4BC8"/>
    <w:rsid w:val="000D4F74"/>
    <w:rsid w:val="000D5C10"/>
    <w:rsid w:val="000D7411"/>
    <w:rsid w:val="000E0521"/>
    <w:rsid w:val="000E091E"/>
    <w:rsid w:val="000E0E64"/>
    <w:rsid w:val="000E2B8B"/>
    <w:rsid w:val="000E3D8F"/>
    <w:rsid w:val="000E5EED"/>
    <w:rsid w:val="000E69A7"/>
    <w:rsid w:val="000F101B"/>
    <w:rsid w:val="000F1DCF"/>
    <w:rsid w:val="000F28E5"/>
    <w:rsid w:val="001067D8"/>
    <w:rsid w:val="001103F9"/>
    <w:rsid w:val="0012464D"/>
    <w:rsid w:val="00124A35"/>
    <w:rsid w:val="001308CC"/>
    <w:rsid w:val="00130E9D"/>
    <w:rsid w:val="001365CF"/>
    <w:rsid w:val="001426CC"/>
    <w:rsid w:val="00153E31"/>
    <w:rsid w:val="001540A5"/>
    <w:rsid w:val="00163323"/>
    <w:rsid w:val="00173A55"/>
    <w:rsid w:val="001756B1"/>
    <w:rsid w:val="0017792D"/>
    <w:rsid w:val="00183ED0"/>
    <w:rsid w:val="00183FFC"/>
    <w:rsid w:val="00184B8D"/>
    <w:rsid w:val="00185519"/>
    <w:rsid w:val="00187AAD"/>
    <w:rsid w:val="00191D42"/>
    <w:rsid w:val="001966E3"/>
    <w:rsid w:val="00196B3B"/>
    <w:rsid w:val="00197A73"/>
    <w:rsid w:val="001A0BA3"/>
    <w:rsid w:val="001A7F7C"/>
    <w:rsid w:val="001B0CBE"/>
    <w:rsid w:val="001B0F00"/>
    <w:rsid w:val="001B1E19"/>
    <w:rsid w:val="001B237F"/>
    <w:rsid w:val="001B2672"/>
    <w:rsid w:val="001B279F"/>
    <w:rsid w:val="001B4632"/>
    <w:rsid w:val="001B5884"/>
    <w:rsid w:val="001B5CD3"/>
    <w:rsid w:val="001C120C"/>
    <w:rsid w:val="001C7E12"/>
    <w:rsid w:val="001D074B"/>
    <w:rsid w:val="001D09AF"/>
    <w:rsid w:val="001D0A7F"/>
    <w:rsid w:val="001D55A4"/>
    <w:rsid w:val="001D692D"/>
    <w:rsid w:val="001E0DDE"/>
    <w:rsid w:val="001E2635"/>
    <w:rsid w:val="001E44D1"/>
    <w:rsid w:val="001E72D5"/>
    <w:rsid w:val="001F0DF0"/>
    <w:rsid w:val="001F169C"/>
    <w:rsid w:val="001F3C55"/>
    <w:rsid w:val="001F5019"/>
    <w:rsid w:val="001F7C48"/>
    <w:rsid w:val="00207373"/>
    <w:rsid w:val="0020745E"/>
    <w:rsid w:val="00210437"/>
    <w:rsid w:val="002114B0"/>
    <w:rsid w:val="0021200B"/>
    <w:rsid w:val="00212527"/>
    <w:rsid w:val="002127D5"/>
    <w:rsid w:val="00212832"/>
    <w:rsid w:val="00215693"/>
    <w:rsid w:val="002159AA"/>
    <w:rsid w:val="002169FB"/>
    <w:rsid w:val="002200F1"/>
    <w:rsid w:val="002207A1"/>
    <w:rsid w:val="00223887"/>
    <w:rsid w:val="00223FA5"/>
    <w:rsid w:val="00227313"/>
    <w:rsid w:val="0023056A"/>
    <w:rsid w:val="00231D28"/>
    <w:rsid w:val="0023647A"/>
    <w:rsid w:val="002424EC"/>
    <w:rsid w:val="00243E6F"/>
    <w:rsid w:val="00244B43"/>
    <w:rsid w:val="0024604D"/>
    <w:rsid w:val="002524FB"/>
    <w:rsid w:val="00253747"/>
    <w:rsid w:val="00255578"/>
    <w:rsid w:val="0025611D"/>
    <w:rsid w:val="002578DE"/>
    <w:rsid w:val="00261195"/>
    <w:rsid w:val="00262119"/>
    <w:rsid w:val="002677AC"/>
    <w:rsid w:val="00270110"/>
    <w:rsid w:val="00274B22"/>
    <w:rsid w:val="002754E0"/>
    <w:rsid w:val="00275861"/>
    <w:rsid w:val="002761B3"/>
    <w:rsid w:val="00276FA9"/>
    <w:rsid w:val="00280E07"/>
    <w:rsid w:val="00283141"/>
    <w:rsid w:val="0028790B"/>
    <w:rsid w:val="0029177B"/>
    <w:rsid w:val="002936E7"/>
    <w:rsid w:val="002972C9"/>
    <w:rsid w:val="00297D61"/>
    <w:rsid w:val="002A6100"/>
    <w:rsid w:val="002A613B"/>
    <w:rsid w:val="002B07CE"/>
    <w:rsid w:val="002B4FEE"/>
    <w:rsid w:val="002B5A4C"/>
    <w:rsid w:val="002B6F2C"/>
    <w:rsid w:val="002C0F2E"/>
    <w:rsid w:val="002C15C8"/>
    <w:rsid w:val="002C31B6"/>
    <w:rsid w:val="002C4F5D"/>
    <w:rsid w:val="002C5ADE"/>
    <w:rsid w:val="002D1CFE"/>
    <w:rsid w:val="002D2366"/>
    <w:rsid w:val="002D3D90"/>
    <w:rsid w:val="002D6B1A"/>
    <w:rsid w:val="002E2226"/>
    <w:rsid w:val="002E2BC6"/>
    <w:rsid w:val="002E4FB2"/>
    <w:rsid w:val="002F09B4"/>
    <w:rsid w:val="002F5257"/>
    <w:rsid w:val="0030059C"/>
    <w:rsid w:val="00300A7D"/>
    <w:rsid w:val="003020C7"/>
    <w:rsid w:val="003047B6"/>
    <w:rsid w:val="00304F02"/>
    <w:rsid w:val="003078A2"/>
    <w:rsid w:val="00310025"/>
    <w:rsid w:val="00314419"/>
    <w:rsid w:val="0031659D"/>
    <w:rsid w:val="003260B9"/>
    <w:rsid w:val="00326617"/>
    <w:rsid w:val="0032682B"/>
    <w:rsid w:val="003326C9"/>
    <w:rsid w:val="00334C22"/>
    <w:rsid w:val="003353A8"/>
    <w:rsid w:val="00336FE0"/>
    <w:rsid w:val="00337BCA"/>
    <w:rsid w:val="00340516"/>
    <w:rsid w:val="003412A9"/>
    <w:rsid w:val="00343BCF"/>
    <w:rsid w:val="00346F12"/>
    <w:rsid w:val="0035099D"/>
    <w:rsid w:val="00350F83"/>
    <w:rsid w:val="00351A7C"/>
    <w:rsid w:val="00354969"/>
    <w:rsid w:val="00354C3B"/>
    <w:rsid w:val="00355126"/>
    <w:rsid w:val="003553F4"/>
    <w:rsid w:val="00357871"/>
    <w:rsid w:val="00357F72"/>
    <w:rsid w:val="00362204"/>
    <w:rsid w:val="0036355A"/>
    <w:rsid w:val="0036415B"/>
    <w:rsid w:val="003644C3"/>
    <w:rsid w:val="00366559"/>
    <w:rsid w:val="00366A34"/>
    <w:rsid w:val="00372433"/>
    <w:rsid w:val="003757AD"/>
    <w:rsid w:val="00380EB7"/>
    <w:rsid w:val="00383971"/>
    <w:rsid w:val="00384F34"/>
    <w:rsid w:val="00385757"/>
    <w:rsid w:val="0039534C"/>
    <w:rsid w:val="003A15C2"/>
    <w:rsid w:val="003A20B7"/>
    <w:rsid w:val="003A2C5E"/>
    <w:rsid w:val="003A2DAB"/>
    <w:rsid w:val="003A6353"/>
    <w:rsid w:val="003A78AF"/>
    <w:rsid w:val="003A7993"/>
    <w:rsid w:val="003A7E1D"/>
    <w:rsid w:val="003B0DD9"/>
    <w:rsid w:val="003B2649"/>
    <w:rsid w:val="003B2953"/>
    <w:rsid w:val="003B3337"/>
    <w:rsid w:val="003C19BF"/>
    <w:rsid w:val="003C2F13"/>
    <w:rsid w:val="003C42FE"/>
    <w:rsid w:val="003C62E4"/>
    <w:rsid w:val="003D259E"/>
    <w:rsid w:val="003D26CE"/>
    <w:rsid w:val="003D6295"/>
    <w:rsid w:val="003E1868"/>
    <w:rsid w:val="003E1F6A"/>
    <w:rsid w:val="003E2D02"/>
    <w:rsid w:val="003E515C"/>
    <w:rsid w:val="003E5834"/>
    <w:rsid w:val="003E5FE0"/>
    <w:rsid w:val="00402AC1"/>
    <w:rsid w:val="00406301"/>
    <w:rsid w:val="00406CD5"/>
    <w:rsid w:val="004074ED"/>
    <w:rsid w:val="00414B78"/>
    <w:rsid w:val="00421611"/>
    <w:rsid w:val="00421A66"/>
    <w:rsid w:val="0042421E"/>
    <w:rsid w:val="00425DD4"/>
    <w:rsid w:val="00432447"/>
    <w:rsid w:val="00432892"/>
    <w:rsid w:val="00434E18"/>
    <w:rsid w:val="0043788C"/>
    <w:rsid w:val="004438E1"/>
    <w:rsid w:val="00443A7A"/>
    <w:rsid w:val="00444196"/>
    <w:rsid w:val="00445CA0"/>
    <w:rsid w:val="004460B7"/>
    <w:rsid w:val="00451BC9"/>
    <w:rsid w:val="00452C2B"/>
    <w:rsid w:val="00454702"/>
    <w:rsid w:val="00454F73"/>
    <w:rsid w:val="00461C2E"/>
    <w:rsid w:val="00461D5F"/>
    <w:rsid w:val="00465086"/>
    <w:rsid w:val="00467782"/>
    <w:rsid w:val="004704CB"/>
    <w:rsid w:val="0047460B"/>
    <w:rsid w:val="004768C8"/>
    <w:rsid w:val="00485098"/>
    <w:rsid w:val="00487DF4"/>
    <w:rsid w:val="0049053A"/>
    <w:rsid w:val="00491167"/>
    <w:rsid w:val="004919B5"/>
    <w:rsid w:val="004942F6"/>
    <w:rsid w:val="0049673D"/>
    <w:rsid w:val="004A0FFB"/>
    <w:rsid w:val="004A589A"/>
    <w:rsid w:val="004A6E14"/>
    <w:rsid w:val="004B217F"/>
    <w:rsid w:val="004B548D"/>
    <w:rsid w:val="004B5543"/>
    <w:rsid w:val="004B5AAE"/>
    <w:rsid w:val="004C0CCE"/>
    <w:rsid w:val="004C22DA"/>
    <w:rsid w:val="004C2381"/>
    <w:rsid w:val="004C44D4"/>
    <w:rsid w:val="004D0506"/>
    <w:rsid w:val="004D0A3D"/>
    <w:rsid w:val="004D0B65"/>
    <w:rsid w:val="004D54B4"/>
    <w:rsid w:val="004E0AEE"/>
    <w:rsid w:val="004E0EB8"/>
    <w:rsid w:val="004E315D"/>
    <w:rsid w:val="004E39AC"/>
    <w:rsid w:val="004E6055"/>
    <w:rsid w:val="004E6E28"/>
    <w:rsid w:val="004E785C"/>
    <w:rsid w:val="004E7A11"/>
    <w:rsid w:val="004E7D23"/>
    <w:rsid w:val="004F3578"/>
    <w:rsid w:val="00503FC0"/>
    <w:rsid w:val="0050594E"/>
    <w:rsid w:val="00507723"/>
    <w:rsid w:val="00510763"/>
    <w:rsid w:val="00515B41"/>
    <w:rsid w:val="0051668C"/>
    <w:rsid w:val="00520240"/>
    <w:rsid w:val="00520466"/>
    <w:rsid w:val="00530F30"/>
    <w:rsid w:val="00531AA3"/>
    <w:rsid w:val="0053206A"/>
    <w:rsid w:val="005370B4"/>
    <w:rsid w:val="00540C51"/>
    <w:rsid w:val="00541CB8"/>
    <w:rsid w:val="0054386A"/>
    <w:rsid w:val="005506C9"/>
    <w:rsid w:val="0055481D"/>
    <w:rsid w:val="005567D6"/>
    <w:rsid w:val="00561844"/>
    <w:rsid w:val="00563401"/>
    <w:rsid w:val="00564DAD"/>
    <w:rsid w:val="005670C5"/>
    <w:rsid w:val="00571FCF"/>
    <w:rsid w:val="005746C6"/>
    <w:rsid w:val="00574878"/>
    <w:rsid w:val="005806F0"/>
    <w:rsid w:val="005831EC"/>
    <w:rsid w:val="00586876"/>
    <w:rsid w:val="00590BF7"/>
    <w:rsid w:val="00592B8F"/>
    <w:rsid w:val="00595FE3"/>
    <w:rsid w:val="00597020"/>
    <w:rsid w:val="005A0462"/>
    <w:rsid w:val="005A302A"/>
    <w:rsid w:val="005A38B5"/>
    <w:rsid w:val="005A777C"/>
    <w:rsid w:val="005B01FB"/>
    <w:rsid w:val="005B298B"/>
    <w:rsid w:val="005B5254"/>
    <w:rsid w:val="005B559F"/>
    <w:rsid w:val="005B6321"/>
    <w:rsid w:val="005B69D6"/>
    <w:rsid w:val="005B7112"/>
    <w:rsid w:val="005B7B9E"/>
    <w:rsid w:val="005C3AA7"/>
    <w:rsid w:val="005C51C0"/>
    <w:rsid w:val="005C622A"/>
    <w:rsid w:val="005C760D"/>
    <w:rsid w:val="005D04A0"/>
    <w:rsid w:val="005D20E7"/>
    <w:rsid w:val="005D37AC"/>
    <w:rsid w:val="005D51E2"/>
    <w:rsid w:val="005E127F"/>
    <w:rsid w:val="005E5FDB"/>
    <w:rsid w:val="005E6850"/>
    <w:rsid w:val="005F21F5"/>
    <w:rsid w:val="005F4965"/>
    <w:rsid w:val="005F55DE"/>
    <w:rsid w:val="005F5B16"/>
    <w:rsid w:val="005F7227"/>
    <w:rsid w:val="005F7785"/>
    <w:rsid w:val="006015B0"/>
    <w:rsid w:val="0060458D"/>
    <w:rsid w:val="00606487"/>
    <w:rsid w:val="00607B06"/>
    <w:rsid w:val="006107EA"/>
    <w:rsid w:val="00624053"/>
    <w:rsid w:val="006257FD"/>
    <w:rsid w:val="006258D6"/>
    <w:rsid w:val="006279EC"/>
    <w:rsid w:val="006314F9"/>
    <w:rsid w:val="00637D47"/>
    <w:rsid w:val="00641805"/>
    <w:rsid w:val="006423FD"/>
    <w:rsid w:val="00644216"/>
    <w:rsid w:val="0064492A"/>
    <w:rsid w:val="00644DF7"/>
    <w:rsid w:val="0064683B"/>
    <w:rsid w:val="00646A92"/>
    <w:rsid w:val="006504A3"/>
    <w:rsid w:val="00653E5F"/>
    <w:rsid w:val="00655CD4"/>
    <w:rsid w:val="00656D3E"/>
    <w:rsid w:val="006633CE"/>
    <w:rsid w:val="00665E23"/>
    <w:rsid w:val="0067198D"/>
    <w:rsid w:val="00671EA3"/>
    <w:rsid w:val="00672948"/>
    <w:rsid w:val="00675A7E"/>
    <w:rsid w:val="0068038E"/>
    <w:rsid w:val="00683320"/>
    <w:rsid w:val="00683AC6"/>
    <w:rsid w:val="00684185"/>
    <w:rsid w:val="00692733"/>
    <w:rsid w:val="00695A16"/>
    <w:rsid w:val="00696622"/>
    <w:rsid w:val="006A7278"/>
    <w:rsid w:val="006B02FC"/>
    <w:rsid w:val="006B043A"/>
    <w:rsid w:val="006B1DA4"/>
    <w:rsid w:val="006B26BD"/>
    <w:rsid w:val="006B6DAF"/>
    <w:rsid w:val="006B722F"/>
    <w:rsid w:val="006B76F2"/>
    <w:rsid w:val="006B7B43"/>
    <w:rsid w:val="006C0FE6"/>
    <w:rsid w:val="006C423D"/>
    <w:rsid w:val="006C5CE6"/>
    <w:rsid w:val="006D0461"/>
    <w:rsid w:val="006E00D8"/>
    <w:rsid w:val="006E0F3D"/>
    <w:rsid w:val="006E5064"/>
    <w:rsid w:val="006E6E44"/>
    <w:rsid w:val="006F2376"/>
    <w:rsid w:val="006F2A5D"/>
    <w:rsid w:val="006F3B9C"/>
    <w:rsid w:val="006F650A"/>
    <w:rsid w:val="00702D98"/>
    <w:rsid w:val="0071076A"/>
    <w:rsid w:val="00720856"/>
    <w:rsid w:val="007238F5"/>
    <w:rsid w:val="007241F1"/>
    <w:rsid w:val="00725CA4"/>
    <w:rsid w:val="007276D3"/>
    <w:rsid w:val="007301C6"/>
    <w:rsid w:val="007355F5"/>
    <w:rsid w:val="00735D93"/>
    <w:rsid w:val="00741A3C"/>
    <w:rsid w:val="00742D64"/>
    <w:rsid w:val="0074416A"/>
    <w:rsid w:val="00744E78"/>
    <w:rsid w:val="0074501A"/>
    <w:rsid w:val="00746E57"/>
    <w:rsid w:val="00750184"/>
    <w:rsid w:val="00750D75"/>
    <w:rsid w:val="00751665"/>
    <w:rsid w:val="007534AC"/>
    <w:rsid w:val="00753E12"/>
    <w:rsid w:val="0075511F"/>
    <w:rsid w:val="007561DD"/>
    <w:rsid w:val="00757C61"/>
    <w:rsid w:val="00763E0F"/>
    <w:rsid w:val="00765766"/>
    <w:rsid w:val="00773DAB"/>
    <w:rsid w:val="00776808"/>
    <w:rsid w:val="00776932"/>
    <w:rsid w:val="00777CFA"/>
    <w:rsid w:val="0078260A"/>
    <w:rsid w:val="00785C82"/>
    <w:rsid w:val="00787DEA"/>
    <w:rsid w:val="00787FE0"/>
    <w:rsid w:val="00791112"/>
    <w:rsid w:val="00792893"/>
    <w:rsid w:val="007931EB"/>
    <w:rsid w:val="00793B7B"/>
    <w:rsid w:val="007A10E1"/>
    <w:rsid w:val="007B24F5"/>
    <w:rsid w:val="007C2046"/>
    <w:rsid w:val="007C2622"/>
    <w:rsid w:val="007C3337"/>
    <w:rsid w:val="007C4C17"/>
    <w:rsid w:val="007C53B5"/>
    <w:rsid w:val="007C7E13"/>
    <w:rsid w:val="007C7F24"/>
    <w:rsid w:val="007D3257"/>
    <w:rsid w:val="007D3619"/>
    <w:rsid w:val="007D3BD8"/>
    <w:rsid w:val="007D41FB"/>
    <w:rsid w:val="007D46B4"/>
    <w:rsid w:val="007D4F9B"/>
    <w:rsid w:val="007E4AE0"/>
    <w:rsid w:val="007F1F61"/>
    <w:rsid w:val="007F6B74"/>
    <w:rsid w:val="007F6CA0"/>
    <w:rsid w:val="007F7A5B"/>
    <w:rsid w:val="008011C2"/>
    <w:rsid w:val="00802763"/>
    <w:rsid w:val="00804215"/>
    <w:rsid w:val="00805A86"/>
    <w:rsid w:val="00810252"/>
    <w:rsid w:val="00810550"/>
    <w:rsid w:val="00811A31"/>
    <w:rsid w:val="0081625D"/>
    <w:rsid w:val="00820DC5"/>
    <w:rsid w:val="00822515"/>
    <w:rsid w:val="00830FF3"/>
    <w:rsid w:val="00836C80"/>
    <w:rsid w:val="008374AA"/>
    <w:rsid w:val="008377E7"/>
    <w:rsid w:val="008417F0"/>
    <w:rsid w:val="00842D6F"/>
    <w:rsid w:val="0084425F"/>
    <w:rsid w:val="00844A0E"/>
    <w:rsid w:val="008529F2"/>
    <w:rsid w:val="00855A4E"/>
    <w:rsid w:val="00863AFF"/>
    <w:rsid w:val="00864A2E"/>
    <w:rsid w:val="008700C5"/>
    <w:rsid w:val="008708E3"/>
    <w:rsid w:val="008733E8"/>
    <w:rsid w:val="00876594"/>
    <w:rsid w:val="008835D2"/>
    <w:rsid w:val="008836CC"/>
    <w:rsid w:val="00885BBE"/>
    <w:rsid w:val="00885C04"/>
    <w:rsid w:val="00886FF2"/>
    <w:rsid w:val="00887A79"/>
    <w:rsid w:val="00890D5D"/>
    <w:rsid w:val="008950D1"/>
    <w:rsid w:val="00896111"/>
    <w:rsid w:val="008A1DC1"/>
    <w:rsid w:val="008A42D0"/>
    <w:rsid w:val="008A4F39"/>
    <w:rsid w:val="008A6025"/>
    <w:rsid w:val="008A62F3"/>
    <w:rsid w:val="008A6661"/>
    <w:rsid w:val="008A689B"/>
    <w:rsid w:val="008A74F7"/>
    <w:rsid w:val="008B17D4"/>
    <w:rsid w:val="008B512F"/>
    <w:rsid w:val="008B69D1"/>
    <w:rsid w:val="008C29F6"/>
    <w:rsid w:val="008C38BF"/>
    <w:rsid w:val="008C46CD"/>
    <w:rsid w:val="008C76D4"/>
    <w:rsid w:val="008D14CA"/>
    <w:rsid w:val="008D3B38"/>
    <w:rsid w:val="008D490F"/>
    <w:rsid w:val="008D4D44"/>
    <w:rsid w:val="008E1752"/>
    <w:rsid w:val="008E1D1F"/>
    <w:rsid w:val="008F5913"/>
    <w:rsid w:val="008F6641"/>
    <w:rsid w:val="008F68F9"/>
    <w:rsid w:val="00901249"/>
    <w:rsid w:val="00902E4B"/>
    <w:rsid w:val="00903050"/>
    <w:rsid w:val="009030F9"/>
    <w:rsid w:val="009060C4"/>
    <w:rsid w:val="00910D40"/>
    <w:rsid w:val="00911B09"/>
    <w:rsid w:val="00917F5B"/>
    <w:rsid w:val="009249CD"/>
    <w:rsid w:val="0092658E"/>
    <w:rsid w:val="00926894"/>
    <w:rsid w:val="00930BAD"/>
    <w:rsid w:val="009315A9"/>
    <w:rsid w:val="00931A96"/>
    <w:rsid w:val="00932140"/>
    <w:rsid w:val="009335D9"/>
    <w:rsid w:val="009335E9"/>
    <w:rsid w:val="00934478"/>
    <w:rsid w:val="00943D79"/>
    <w:rsid w:val="00943D83"/>
    <w:rsid w:val="009445E4"/>
    <w:rsid w:val="00944D75"/>
    <w:rsid w:val="00952E2A"/>
    <w:rsid w:val="00954A83"/>
    <w:rsid w:val="00954E24"/>
    <w:rsid w:val="009600A8"/>
    <w:rsid w:val="00963DFC"/>
    <w:rsid w:val="00973B92"/>
    <w:rsid w:val="0097711E"/>
    <w:rsid w:val="0098392A"/>
    <w:rsid w:val="009851DF"/>
    <w:rsid w:val="009935DC"/>
    <w:rsid w:val="00993F99"/>
    <w:rsid w:val="00995CE4"/>
    <w:rsid w:val="009972DF"/>
    <w:rsid w:val="009A0740"/>
    <w:rsid w:val="009A1935"/>
    <w:rsid w:val="009A1985"/>
    <w:rsid w:val="009A61FD"/>
    <w:rsid w:val="009A67AA"/>
    <w:rsid w:val="009A77FC"/>
    <w:rsid w:val="009B28B8"/>
    <w:rsid w:val="009B54DE"/>
    <w:rsid w:val="009B6ECD"/>
    <w:rsid w:val="009C460C"/>
    <w:rsid w:val="009C5650"/>
    <w:rsid w:val="009C6449"/>
    <w:rsid w:val="009C6C97"/>
    <w:rsid w:val="009C6D6B"/>
    <w:rsid w:val="009C7587"/>
    <w:rsid w:val="009C75F3"/>
    <w:rsid w:val="009D501C"/>
    <w:rsid w:val="009D66D4"/>
    <w:rsid w:val="009D75AE"/>
    <w:rsid w:val="009E0E72"/>
    <w:rsid w:val="009E2844"/>
    <w:rsid w:val="009E403E"/>
    <w:rsid w:val="009E5307"/>
    <w:rsid w:val="009F0AA7"/>
    <w:rsid w:val="009F101C"/>
    <w:rsid w:val="009F3AFD"/>
    <w:rsid w:val="009F714C"/>
    <w:rsid w:val="009F7FB3"/>
    <w:rsid w:val="00A01FAE"/>
    <w:rsid w:val="00A05BA0"/>
    <w:rsid w:val="00A12209"/>
    <w:rsid w:val="00A123FF"/>
    <w:rsid w:val="00A1316E"/>
    <w:rsid w:val="00A27160"/>
    <w:rsid w:val="00A27262"/>
    <w:rsid w:val="00A31662"/>
    <w:rsid w:val="00A32166"/>
    <w:rsid w:val="00A33237"/>
    <w:rsid w:val="00A34C56"/>
    <w:rsid w:val="00A35C28"/>
    <w:rsid w:val="00A370F9"/>
    <w:rsid w:val="00A371D6"/>
    <w:rsid w:val="00A4214B"/>
    <w:rsid w:val="00A42C53"/>
    <w:rsid w:val="00A42E62"/>
    <w:rsid w:val="00A440E9"/>
    <w:rsid w:val="00A455B6"/>
    <w:rsid w:val="00A471EE"/>
    <w:rsid w:val="00A50B44"/>
    <w:rsid w:val="00A5244D"/>
    <w:rsid w:val="00A53D24"/>
    <w:rsid w:val="00A54D29"/>
    <w:rsid w:val="00A57202"/>
    <w:rsid w:val="00A63CBF"/>
    <w:rsid w:val="00A66526"/>
    <w:rsid w:val="00A70CFC"/>
    <w:rsid w:val="00A71EDF"/>
    <w:rsid w:val="00A72C80"/>
    <w:rsid w:val="00A80898"/>
    <w:rsid w:val="00A83F1C"/>
    <w:rsid w:val="00A84821"/>
    <w:rsid w:val="00A85431"/>
    <w:rsid w:val="00A8592C"/>
    <w:rsid w:val="00A87662"/>
    <w:rsid w:val="00A91B17"/>
    <w:rsid w:val="00A93409"/>
    <w:rsid w:val="00A94621"/>
    <w:rsid w:val="00A97031"/>
    <w:rsid w:val="00A97823"/>
    <w:rsid w:val="00AA08C1"/>
    <w:rsid w:val="00AA3190"/>
    <w:rsid w:val="00AA43AC"/>
    <w:rsid w:val="00AA4B6A"/>
    <w:rsid w:val="00AA562E"/>
    <w:rsid w:val="00AB0920"/>
    <w:rsid w:val="00AB0EFF"/>
    <w:rsid w:val="00AC199A"/>
    <w:rsid w:val="00AC4613"/>
    <w:rsid w:val="00AC7DE5"/>
    <w:rsid w:val="00AD0F62"/>
    <w:rsid w:val="00AD24F9"/>
    <w:rsid w:val="00AD2CCE"/>
    <w:rsid w:val="00AD333B"/>
    <w:rsid w:val="00AD3B24"/>
    <w:rsid w:val="00AD6B69"/>
    <w:rsid w:val="00AD7AF9"/>
    <w:rsid w:val="00AD7B9E"/>
    <w:rsid w:val="00AE0BE6"/>
    <w:rsid w:val="00AE3ADB"/>
    <w:rsid w:val="00AE454F"/>
    <w:rsid w:val="00AE6518"/>
    <w:rsid w:val="00AF023F"/>
    <w:rsid w:val="00AF05E1"/>
    <w:rsid w:val="00AF1D75"/>
    <w:rsid w:val="00AF20A4"/>
    <w:rsid w:val="00AF2C29"/>
    <w:rsid w:val="00AF63D8"/>
    <w:rsid w:val="00B00B3C"/>
    <w:rsid w:val="00B06348"/>
    <w:rsid w:val="00B10BB8"/>
    <w:rsid w:val="00B116A1"/>
    <w:rsid w:val="00B16E4C"/>
    <w:rsid w:val="00B22B32"/>
    <w:rsid w:val="00B2729B"/>
    <w:rsid w:val="00B32C7D"/>
    <w:rsid w:val="00B33139"/>
    <w:rsid w:val="00B42CDE"/>
    <w:rsid w:val="00B43A89"/>
    <w:rsid w:val="00B46821"/>
    <w:rsid w:val="00B526C4"/>
    <w:rsid w:val="00B54682"/>
    <w:rsid w:val="00B624F8"/>
    <w:rsid w:val="00B625FC"/>
    <w:rsid w:val="00B63A61"/>
    <w:rsid w:val="00B6465A"/>
    <w:rsid w:val="00B650BD"/>
    <w:rsid w:val="00B70A2B"/>
    <w:rsid w:val="00B70E13"/>
    <w:rsid w:val="00B72F09"/>
    <w:rsid w:val="00B742CF"/>
    <w:rsid w:val="00B808A5"/>
    <w:rsid w:val="00B80B41"/>
    <w:rsid w:val="00B81B08"/>
    <w:rsid w:val="00B85E6C"/>
    <w:rsid w:val="00B91932"/>
    <w:rsid w:val="00BA0B3D"/>
    <w:rsid w:val="00BA1381"/>
    <w:rsid w:val="00BA5E00"/>
    <w:rsid w:val="00BA6CCD"/>
    <w:rsid w:val="00BA7A22"/>
    <w:rsid w:val="00BB1418"/>
    <w:rsid w:val="00BB5FB8"/>
    <w:rsid w:val="00BB7C0D"/>
    <w:rsid w:val="00BC284C"/>
    <w:rsid w:val="00BC5415"/>
    <w:rsid w:val="00BD20AF"/>
    <w:rsid w:val="00BD513C"/>
    <w:rsid w:val="00BD5BAF"/>
    <w:rsid w:val="00BD6896"/>
    <w:rsid w:val="00BD6B46"/>
    <w:rsid w:val="00BE294F"/>
    <w:rsid w:val="00BE73DA"/>
    <w:rsid w:val="00BF011E"/>
    <w:rsid w:val="00BF18B8"/>
    <w:rsid w:val="00C01214"/>
    <w:rsid w:val="00C018F9"/>
    <w:rsid w:val="00C05C99"/>
    <w:rsid w:val="00C07159"/>
    <w:rsid w:val="00C100DE"/>
    <w:rsid w:val="00C174F7"/>
    <w:rsid w:val="00C176A8"/>
    <w:rsid w:val="00C17F7E"/>
    <w:rsid w:val="00C21680"/>
    <w:rsid w:val="00C2231D"/>
    <w:rsid w:val="00C22F64"/>
    <w:rsid w:val="00C232B1"/>
    <w:rsid w:val="00C23C64"/>
    <w:rsid w:val="00C250EA"/>
    <w:rsid w:val="00C26890"/>
    <w:rsid w:val="00C26CD0"/>
    <w:rsid w:val="00C30355"/>
    <w:rsid w:val="00C32722"/>
    <w:rsid w:val="00C332E4"/>
    <w:rsid w:val="00C36C0E"/>
    <w:rsid w:val="00C4137E"/>
    <w:rsid w:val="00C418E9"/>
    <w:rsid w:val="00C43893"/>
    <w:rsid w:val="00C44FF6"/>
    <w:rsid w:val="00C50722"/>
    <w:rsid w:val="00C52651"/>
    <w:rsid w:val="00C52A4D"/>
    <w:rsid w:val="00C54511"/>
    <w:rsid w:val="00C559BE"/>
    <w:rsid w:val="00C55A9B"/>
    <w:rsid w:val="00C6258C"/>
    <w:rsid w:val="00C64861"/>
    <w:rsid w:val="00C70826"/>
    <w:rsid w:val="00C70B0D"/>
    <w:rsid w:val="00C71DB8"/>
    <w:rsid w:val="00C721D0"/>
    <w:rsid w:val="00C726EC"/>
    <w:rsid w:val="00C7455C"/>
    <w:rsid w:val="00C76380"/>
    <w:rsid w:val="00C77C98"/>
    <w:rsid w:val="00C80371"/>
    <w:rsid w:val="00C80D64"/>
    <w:rsid w:val="00C850CB"/>
    <w:rsid w:val="00C85BB5"/>
    <w:rsid w:val="00C85ECC"/>
    <w:rsid w:val="00C86478"/>
    <w:rsid w:val="00C950A9"/>
    <w:rsid w:val="00C95C76"/>
    <w:rsid w:val="00CA054D"/>
    <w:rsid w:val="00CA0E37"/>
    <w:rsid w:val="00CA3418"/>
    <w:rsid w:val="00CA3527"/>
    <w:rsid w:val="00CA7315"/>
    <w:rsid w:val="00CB4A2F"/>
    <w:rsid w:val="00CB4E5C"/>
    <w:rsid w:val="00CB5B10"/>
    <w:rsid w:val="00CC0DBF"/>
    <w:rsid w:val="00CC1A97"/>
    <w:rsid w:val="00CC1E5A"/>
    <w:rsid w:val="00CC5AF1"/>
    <w:rsid w:val="00CC5E5D"/>
    <w:rsid w:val="00CC5F25"/>
    <w:rsid w:val="00CC657D"/>
    <w:rsid w:val="00CC67AC"/>
    <w:rsid w:val="00CC6CDD"/>
    <w:rsid w:val="00CE0228"/>
    <w:rsid w:val="00CE06D4"/>
    <w:rsid w:val="00CE18A0"/>
    <w:rsid w:val="00CE762B"/>
    <w:rsid w:val="00CE7B17"/>
    <w:rsid w:val="00CF2686"/>
    <w:rsid w:val="00CF5B1E"/>
    <w:rsid w:val="00D00521"/>
    <w:rsid w:val="00D0275E"/>
    <w:rsid w:val="00D045B9"/>
    <w:rsid w:val="00D04FAD"/>
    <w:rsid w:val="00D071E0"/>
    <w:rsid w:val="00D100E2"/>
    <w:rsid w:val="00D167D8"/>
    <w:rsid w:val="00D16DA1"/>
    <w:rsid w:val="00D20A8F"/>
    <w:rsid w:val="00D21346"/>
    <w:rsid w:val="00D22721"/>
    <w:rsid w:val="00D239A9"/>
    <w:rsid w:val="00D24473"/>
    <w:rsid w:val="00D25195"/>
    <w:rsid w:val="00D25D7C"/>
    <w:rsid w:val="00D26D26"/>
    <w:rsid w:val="00D31BD8"/>
    <w:rsid w:val="00D34607"/>
    <w:rsid w:val="00D349AA"/>
    <w:rsid w:val="00D34E3A"/>
    <w:rsid w:val="00D365A5"/>
    <w:rsid w:val="00D40982"/>
    <w:rsid w:val="00D40FCE"/>
    <w:rsid w:val="00D50C32"/>
    <w:rsid w:val="00D52623"/>
    <w:rsid w:val="00D52F0E"/>
    <w:rsid w:val="00D5448C"/>
    <w:rsid w:val="00D54D92"/>
    <w:rsid w:val="00D55161"/>
    <w:rsid w:val="00D61409"/>
    <w:rsid w:val="00D660F8"/>
    <w:rsid w:val="00D666C7"/>
    <w:rsid w:val="00D675A3"/>
    <w:rsid w:val="00D71126"/>
    <w:rsid w:val="00D73893"/>
    <w:rsid w:val="00D75107"/>
    <w:rsid w:val="00D75F07"/>
    <w:rsid w:val="00D769D3"/>
    <w:rsid w:val="00D76D6B"/>
    <w:rsid w:val="00D77F17"/>
    <w:rsid w:val="00D84AB4"/>
    <w:rsid w:val="00D907C1"/>
    <w:rsid w:val="00D90961"/>
    <w:rsid w:val="00D90AC4"/>
    <w:rsid w:val="00D9131F"/>
    <w:rsid w:val="00D92C19"/>
    <w:rsid w:val="00D930D9"/>
    <w:rsid w:val="00D97E43"/>
    <w:rsid w:val="00D97EAA"/>
    <w:rsid w:val="00DA1C9E"/>
    <w:rsid w:val="00DA5A40"/>
    <w:rsid w:val="00DA7017"/>
    <w:rsid w:val="00DB193C"/>
    <w:rsid w:val="00DB1A32"/>
    <w:rsid w:val="00DB1E0A"/>
    <w:rsid w:val="00DB3066"/>
    <w:rsid w:val="00DB4BBB"/>
    <w:rsid w:val="00DC1832"/>
    <w:rsid w:val="00DC5303"/>
    <w:rsid w:val="00DD03BC"/>
    <w:rsid w:val="00DD12E7"/>
    <w:rsid w:val="00DD14D1"/>
    <w:rsid w:val="00DD18C8"/>
    <w:rsid w:val="00DD3D93"/>
    <w:rsid w:val="00DD53A5"/>
    <w:rsid w:val="00DD6BF8"/>
    <w:rsid w:val="00DD6E48"/>
    <w:rsid w:val="00DE153E"/>
    <w:rsid w:val="00DE41EC"/>
    <w:rsid w:val="00DE4B25"/>
    <w:rsid w:val="00DE4E98"/>
    <w:rsid w:val="00DE4EBE"/>
    <w:rsid w:val="00DE55A8"/>
    <w:rsid w:val="00DE5BD1"/>
    <w:rsid w:val="00DE6FC8"/>
    <w:rsid w:val="00DE74BA"/>
    <w:rsid w:val="00DE7F02"/>
    <w:rsid w:val="00DF224C"/>
    <w:rsid w:val="00DF55B4"/>
    <w:rsid w:val="00DF772E"/>
    <w:rsid w:val="00E016AC"/>
    <w:rsid w:val="00E049C4"/>
    <w:rsid w:val="00E05F97"/>
    <w:rsid w:val="00E14014"/>
    <w:rsid w:val="00E20322"/>
    <w:rsid w:val="00E20DB9"/>
    <w:rsid w:val="00E21971"/>
    <w:rsid w:val="00E24D57"/>
    <w:rsid w:val="00E24EB5"/>
    <w:rsid w:val="00E256B4"/>
    <w:rsid w:val="00E32FB5"/>
    <w:rsid w:val="00E334D3"/>
    <w:rsid w:val="00E352D5"/>
    <w:rsid w:val="00E354A8"/>
    <w:rsid w:val="00E40F50"/>
    <w:rsid w:val="00E44B87"/>
    <w:rsid w:val="00E45194"/>
    <w:rsid w:val="00E452F2"/>
    <w:rsid w:val="00E54535"/>
    <w:rsid w:val="00E56BB2"/>
    <w:rsid w:val="00E570FE"/>
    <w:rsid w:val="00E60AF2"/>
    <w:rsid w:val="00E6181E"/>
    <w:rsid w:val="00E63B27"/>
    <w:rsid w:val="00E64A13"/>
    <w:rsid w:val="00E6670C"/>
    <w:rsid w:val="00E76C95"/>
    <w:rsid w:val="00E771AB"/>
    <w:rsid w:val="00E77D62"/>
    <w:rsid w:val="00E80475"/>
    <w:rsid w:val="00E82878"/>
    <w:rsid w:val="00E86BD4"/>
    <w:rsid w:val="00E975B9"/>
    <w:rsid w:val="00EA3853"/>
    <w:rsid w:val="00EA3978"/>
    <w:rsid w:val="00EA3B60"/>
    <w:rsid w:val="00EA53F8"/>
    <w:rsid w:val="00EA6FD5"/>
    <w:rsid w:val="00EB02FA"/>
    <w:rsid w:val="00EB18A4"/>
    <w:rsid w:val="00EB5C74"/>
    <w:rsid w:val="00EB64DE"/>
    <w:rsid w:val="00EC0BA0"/>
    <w:rsid w:val="00EC15E3"/>
    <w:rsid w:val="00EC2C28"/>
    <w:rsid w:val="00EC6C70"/>
    <w:rsid w:val="00ED7B08"/>
    <w:rsid w:val="00EE1ED8"/>
    <w:rsid w:val="00EE274D"/>
    <w:rsid w:val="00EE3089"/>
    <w:rsid w:val="00EE542F"/>
    <w:rsid w:val="00EF090D"/>
    <w:rsid w:val="00EF49AE"/>
    <w:rsid w:val="00EF62DB"/>
    <w:rsid w:val="00EF78CC"/>
    <w:rsid w:val="00F009DA"/>
    <w:rsid w:val="00F00DE0"/>
    <w:rsid w:val="00F03198"/>
    <w:rsid w:val="00F06F16"/>
    <w:rsid w:val="00F108EA"/>
    <w:rsid w:val="00F113F3"/>
    <w:rsid w:val="00F21471"/>
    <w:rsid w:val="00F247CC"/>
    <w:rsid w:val="00F32794"/>
    <w:rsid w:val="00F35392"/>
    <w:rsid w:val="00F37069"/>
    <w:rsid w:val="00F412D4"/>
    <w:rsid w:val="00F42318"/>
    <w:rsid w:val="00F42F89"/>
    <w:rsid w:val="00F45892"/>
    <w:rsid w:val="00F50538"/>
    <w:rsid w:val="00F55402"/>
    <w:rsid w:val="00F55A4C"/>
    <w:rsid w:val="00F56153"/>
    <w:rsid w:val="00F61FEC"/>
    <w:rsid w:val="00F64F6F"/>
    <w:rsid w:val="00F73203"/>
    <w:rsid w:val="00F76394"/>
    <w:rsid w:val="00F8047A"/>
    <w:rsid w:val="00F82D29"/>
    <w:rsid w:val="00F85A35"/>
    <w:rsid w:val="00F85B43"/>
    <w:rsid w:val="00F87B54"/>
    <w:rsid w:val="00F907D0"/>
    <w:rsid w:val="00F92AD7"/>
    <w:rsid w:val="00F96371"/>
    <w:rsid w:val="00F96438"/>
    <w:rsid w:val="00FA45BF"/>
    <w:rsid w:val="00FA4642"/>
    <w:rsid w:val="00FA56D2"/>
    <w:rsid w:val="00FA5B70"/>
    <w:rsid w:val="00FB2860"/>
    <w:rsid w:val="00FB6BA9"/>
    <w:rsid w:val="00FC3BC5"/>
    <w:rsid w:val="00FC4412"/>
    <w:rsid w:val="00FD1482"/>
    <w:rsid w:val="00FD3428"/>
    <w:rsid w:val="00FE081C"/>
    <w:rsid w:val="00FE37EE"/>
    <w:rsid w:val="00FE4394"/>
    <w:rsid w:val="00FE4C22"/>
    <w:rsid w:val="00FF1967"/>
    <w:rsid w:val="00FF231C"/>
    <w:rsid w:val="00FF2C75"/>
    <w:rsid w:val="00FF68E3"/>
    <w:rsid w:val="00FF75D2"/>
    <w:rsid w:val="00FF79E7"/>
    <w:rsid w:val="07BF8334"/>
    <w:rsid w:val="2F00361B"/>
    <w:rsid w:val="762E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FD3331"/>
  <w14:defaultImageDpi w14:val="32767"/>
  <w15:chartTrackingRefBased/>
  <w15:docId w15:val="{1A134B47-D97D-1B4E-9428-0A070D233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D3B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0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0B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0B4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6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64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D20A8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F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FE6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B55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559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B55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59F"/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39534C"/>
  </w:style>
  <w:style w:type="character" w:customStyle="1" w:styleId="heading">
    <w:name w:val="heading"/>
    <w:basedOn w:val="DefaultParagraphFont"/>
    <w:rsid w:val="00D769D3"/>
  </w:style>
  <w:style w:type="character" w:styleId="PlaceholderText">
    <w:name w:val="Placeholder Text"/>
    <w:basedOn w:val="DefaultParagraphFont"/>
    <w:uiPriority w:val="99"/>
    <w:semiHidden/>
    <w:rsid w:val="00AE6518"/>
    <w:rPr>
      <w:color w:val="666666"/>
    </w:rPr>
  </w:style>
  <w:style w:type="paragraph" w:styleId="Revision">
    <w:name w:val="Revision"/>
    <w:hidden/>
    <w:uiPriority w:val="99"/>
    <w:semiHidden/>
    <w:rsid w:val="00FD1482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D55A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55A4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D55A4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55A4"/>
    <w:rPr>
      <w:rFonts w:ascii="Times New Roman" w:eastAsia="Times New Roman" w:hAnsi="Times New Roman" w:cs="Times New Roman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E4AE0"/>
  </w:style>
  <w:style w:type="table" w:styleId="TableGrid">
    <w:name w:val="Table Grid"/>
    <w:basedOn w:val="TableNormal"/>
    <w:uiPriority w:val="39"/>
    <w:rsid w:val="007C7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F78C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F78C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E5BD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D050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0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z Berumen, Vanessa</dc:creator>
  <cp:keywords/>
  <dc:description/>
  <cp:lastModifiedBy>Hiralal Habbu</cp:lastModifiedBy>
  <cp:revision>4</cp:revision>
  <dcterms:created xsi:type="dcterms:W3CDTF">2025-02-15T19:30:00Z</dcterms:created>
  <dcterms:modified xsi:type="dcterms:W3CDTF">2025-02-20T05:30:00Z</dcterms:modified>
</cp:coreProperties>
</file>